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eastAsia"/>
          <w:lang w:val="en-US" w:eastAsia="zh-CN"/>
        </w:rPr>
      </w:pPr>
      <w:bookmarkStart w:id="0" w:name="OLE_LINK12"/>
      <w:r>
        <w:rPr>
          <w:rFonts w:hint="eastAsia"/>
          <w:lang w:val="en-US" w:eastAsia="zh-CN"/>
        </w:rPr>
        <w:t>BMC Genomics</w:t>
      </w:r>
    </w:p>
    <w:p>
      <w:pPr>
        <w:jc w:val="center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Whole-genome analysis of probiotic product isolates reveals the presence of genes related to antimicrobial resistance, virulence factors, and toxic metabolites, posing potential health risks</w:t>
      </w:r>
      <w:bookmarkStart w:id="1" w:name="OLE_LINK8"/>
    </w:p>
    <w:p>
      <w:pPr>
        <w:jc w:val="both"/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</w:pPr>
    </w:p>
    <w:p>
      <w:pPr>
        <w:jc w:val="both"/>
        <w:rPr>
          <w:rFonts w:ascii="Times New Roman" w:hAnsi="Times New Roman" w:eastAsia="宋体"/>
          <w:lang w:eastAsia="zh-CN"/>
        </w:rPr>
      </w:pPr>
      <w:r>
        <w:rPr>
          <w:rFonts w:ascii="Times New Roman" w:hAnsi="Times New Roman" w:eastAsia="宋体"/>
          <w:lang w:eastAsia="zh-CN"/>
        </w:rPr>
        <w:t>Ying Wang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†</w:t>
      </w:r>
      <w:r>
        <w:rPr>
          <w:rFonts w:ascii="Times New Roman" w:hAnsi="Times New Roman"/>
        </w:rPr>
        <w:t>, Qian Liang</w:t>
      </w:r>
      <w:r>
        <w:rPr>
          <w:rFonts w:ascii="Times New Roman" w:hAnsi="Times New Roman"/>
          <w:vertAlign w:val="superscript"/>
        </w:rPr>
        <w:t>1†</w:t>
      </w:r>
      <w:r>
        <w:rPr>
          <w:rFonts w:ascii="Times New Roman" w:hAnsi="Times New Roman"/>
        </w:rPr>
        <w:t xml:space="preserve">, </w:t>
      </w:r>
      <w:bookmarkStart w:id="12" w:name="_GoBack"/>
      <w:bookmarkEnd w:id="12"/>
      <w:r>
        <w:rPr>
          <w:rFonts w:ascii="Times New Roman" w:hAnsi="Times New Roman"/>
        </w:rPr>
        <w:t>Bian Lu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 w:eastAsia="宋体"/>
          <w:vertAlign w:val="superscript"/>
          <w:lang w:eastAsia="zh-CN"/>
        </w:rPr>
        <w:t>2</w:t>
      </w:r>
      <w:r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>, Hong Shen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Shuyan Liu</w:t>
      </w:r>
      <w:r>
        <w:rPr>
          <w:rFonts w:ascii="Times New Roman" w:hAnsi="Times New Roman" w:eastAsia="宋体"/>
          <w:vertAlign w:val="superscript"/>
          <w:lang w:eastAsia="zh-CN"/>
        </w:rPr>
        <w:t>4</w:t>
      </w:r>
      <w:r>
        <w:rPr>
          <w:rFonts w:ascii="Times New Roman" w:hAnsi="Times New Roman"/>
        </w:rPr>
        <w:t>, Ya Shi</w:t>
      </w:r>
      <w:r>
        <w:rPr>
          <w:rFonts w:ascii="Times New Roman" w:hAnsi="Times New Roman" w:eastAsia="宋体"/>
          <w:vertAlign w:val="superscript"/>
          <w:lang w:eastAsia="zh-CN"/>
        </w:rPr>
        <w:t xml:space="preserve">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>
        <w:rPr>
          <w:rFonts w:hint="eastAsia" w:ascii="宋体" w:hAnsi="宋体" w:eastAsia="宋体"/>
          <w:lang w:eastAsia="zh-CN"/>
        </w:rPr>
        <w:t xml:space="preserve"> </w:t>
      </w:r>
      <w:r>
        <w:rPr>
          <w:rFonts w:ascii="Times New Roman" w:hAnsi="Times New Roman"/>
        </w:rPr>
        <w:t>Sebastian Leptihn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 w:eastAsia="宋体"/>
          <w:vertAlign w:val="superscript"/>
          <w:lang w:eastAsia="zh-CN"/>
        </w:rPr>
        <w:t>5</w:t>
      </w:r>
      <w:r>
        <w:rPr>
          <w:rFonts w:ascii="Times New Roman" w:hAnsi="Times New Roman"/>
        </w:rPr>
        <w:t xml:space="preserve">, Hong Li </w:t>
      </w:r>
      <w:r>
        <w:rPr>
          <w:rFonts w:ascii="Times New Roman" w:hAnsi="Times New Roman"/>
          <w:vertAlign w:val="superscript"/>
        </w:rPr>
        <w:t>6</w:t>
      </w:r>
      <w:r>
        <w:rPr>
          <w:rFonts w:ascii="Times New Roman" w:hAnsi="Times New Roman"/>
        </w:rPr>
        <w:t>, Jin Wei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 w:eastAsia="宋体"/>
          <w:vertAlign w:val="superscript"/>
          <w:lang w:eastAsia="zh-CN"/>
        </w:rPr>
        <w:t>7</w:t>
      </w:r>
      <w:r>
        <w:rPr>
          <w:rFonts w:ascii="Times New Roman" w:hAnsi="Times New Roman"/>
        </w:rPr>
        <w:t>, Chengzhi Liu</w:t>
      </w:r>
      <w:r>
        <w:rPr>
          <w:rFonts w:hint="eastAsia"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Hailong Xiao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 w:eastAsia="宋体"/>
          <w:vertAlign w:val="superscript"/>
          <w:lang w:eastAsia="zh-CN"/>
        </w:rPr>
        <w:t>8</w:t>
      </w:r>
      <w:r>
        <w:rPr>
          <w:rFonts w:ascii="Times New Roman" w:hAnsi="Times New Roman"/>
        </w:rPr>
        <w:t>, Xiaoling Zheng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Chao Liu</w:t>
      </w:r>
      <w:r>
        <w:rPr>
          <w:rFonts w:ascii="Times New Roman" w:hAnsi="Times New Roman" w:eastAsia="宋体"/>
          <w:lang w:eastAsia="zh-CN"/>
        </w:rPr>
        <w:t xml:space="preserve"> </w:t>
      </w:r>
      <w:r>
        <w:rPr>
          <w:rFonts w:ascii="Times New Roman" w:hAnsi="Times New Roman" w:eastAsia="宋体"/>
          <w:vertAlign w:val="superscript"/>
          <w:lang w:eastAsia="zh-CN"/>
        </w:rPr>
        <w:t>9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, and Huan Chen</w:t>
      </w:r>
      <w:r>
        <w:rPr>
          <w:rFonts w:ascii="Times New Roman" w:hAnsi="Times New Roman" w:eastAsia="宋体"/>
          <w:vertAlign w:val="superscript"/>
          <w:lang w:eastAsia="zh-CN"/>
        </w:rPr>
        <w:t xml:space="preserve"> </w:t>
      </w:r>
      <w:r>
        <w:rPr>
          <w:rFonts w:ascii="Times New Roman" w:hAnsi="Times New Roman"/>
          <w:vertAlign w:val="superscript"/>
        </w:rPr>
        <w:t>1*</w:t>
      </w:r>
    </w:p>
    <w:bookmarkEnd w:id="1"/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eastAsia="宋体"/>
          <w:lang w:eastAsia="zh-CN"/>
        </w:rPr>
        <w:t>1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Key laboratory of Microbiol technology and Bioinformatics of Zhejiang Province, </w:t>
      </w:r>
      <w:bookmarkStart w:id="2" w:name="OLE_LINK7"/>
      <w:r>
        <w:rPr>
          <w:rFonts w:ascii="Times New Roman" w:hAnsi="Times New Roman"/>
        </w:rPr>
        <w:t>Zhejiang Institute of Microbiology</w:t>
      </w:r>
      <w:bookmarkEnd w:id="2"/>
      <w:r>
        <w:rPr>
          <w:rFonts w:ascii="Times New Roman" w:hAnsi="Times New Roman"/>
        </w:rPr>
        <w:t>, Hangzhou</w:t>
      </w:r>
      <w:r>
        <w:rPr>
          <w:rFonts w:hint="eastAsia" w:ascii="宋体" w:hAnsi="宋体" w:eastAsia="宋体"/>
          <w:lang w:eastAsia="zh-CN"/>
        </w:rPr>
        <w:t xml:space="preserve"> </w:t>
      </w:r>
      <w:r>
        <w:rPr>
          <w:rFonts w:hint="eastAsia" w:ascii="Times New Roman" w:hAnsi="Times New Roman"/>
        </w:rPr>
        <w:t>310012</w:t>
      </w:r>
      <w:r>
        <w:rPr>
          <w:rFonts w:ascii="Times New Roman" w:hAnsi="Times New Roman"/>
        </w:rPr>
        <w:t>, Zhejiang, 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eastAsia="宋体"/>
          <w:lang w:eastAsia="zh-CN"/>
        </w:rPr>
        <w:t>2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Xiaoshan Center for Disease Control and Prevention, Hangzhou 311201, </w:t>
      </w:r>
      <w:r>
        <w:rPr>
          <w:rFonts w:hint="eastAsia" w:ascii="Times New Roman" w:hAnsi="Times New Roman" w:eastAsiaTheme="minorEastAsia"/>
          <w:lang w:eastAsia="zh-CN"/>
        </w:rPr>
        <w:t xml:space="preserve">Zhejiang, </w:t>
      </w:r>
      <w:r>
        <w:rPr>
          <w:rFonts w:ascii="Times New Roman" w:hAnsi="Times New Roman"/>
        </w:rPr>
        <w:t>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eastAsia="宋体"/>
          <w:lang w:eastAsia="zh-CN"/>
        </w:rPr>
        <w:t>3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NMPA Key laboratory for Testing and Risk Warning of Pharmaceutical Microbiology, Biological Inspection Department, Zhejiang Institute for Food and Drug Control, Hangzhou</w:t>
      </w:r>
      <w:r>
        <w:rPr>
          <w:rFonts w:hint="eastAsia" w:ascii="Times New Roman" w:hAnsi="Times New Roman"/>
        </w:rPr>
        <w:t xml:space="preserve"> 310052</w:t>
      </w:r>
      <w:r>
        <w:rPr>
          <w:rFonts w:ascii="Times New Roman" w:hAnsi="Times New Roman"/>
        </w:rPr>
        <w:t>, Zhejiang, 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Dalian Customs District, Dalian 116001, Liaoning, 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Zhejiang University-University of Edinburgh Institute, School of Medicine, Zhejiang University, Hangzhou 310058, Zhejiang, 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>
        <w:rPr>
          <w:rFonts w:hint="eastAsia" w:ascii="宋体" w:hAnsi="宋体" w:eastAsia="宋体"/>
          <w:lang w:eastAsia="zh-CN"/>
        </w:rPr>
        <w:t xml:space="preserve"> </w:t>
      </w:r>
      <w:r>
        <w:rPr>
          <w:rFonts w:ascii="Times New Roman" w:hAnsi="Times New Roman"/>
        </w:rPr>
        <w:t>China National Accreditation Institute for Conformity Assessment, Beijing</w:t>
      </w:r>
      <w:r>
        <w:rPr>
          <w:rFonts w:hint="eastAsia" w:ascii="Times New Roman" w:hAnsi="Times New Roman"/>
        </w:rPr>
        <w:t xml:space="preserve"> 100062</w:t>
      </w:r>
      <w:r>
        <w:rPr>
          <w:rFonts w:ascii="Times New Roman" w:hAnsi="Times New Roman"/>
        </w:rPr>
        <w:t>, 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>7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Nordkapp Medical Group, Hangzhou 311121, Zhejiang, 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>8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Hangzhou Institute for Food and Drug Control, Hangzho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310018,</w:t>
      </w:r>
      <w:r>
        <w:rPr>
          <w:rFonts w:hint="eastAsia" w:ascii="Times New Roman" w:hAnsi="Times New Roman"/>
        </w:rPr>
        <w:t xml:space="preserve"> </w:t>
      </w:r>
      <w:r>
        <w:rPr>
          <w:rFonts w:hint="eastAsia" w:ascii="Times New Roman" w:hAnsi="Times New Roman" w:eastAsiaTheme="minorEastAsia"/>
          <w:lang w:eastAsia="zh-CN"/>
        </w:rPr>
        <w:t xml:space="preserve">Zhejiang, </w:t>
      </w:r>
      <w:r>
        <w:rPr>
          <w:rFonts w:ascii="Times New Roman" w:hAnsi="Times New Roman"/>
        </w:rPr>
        <w:t>China</w:t>
      </w:r>
    </w:p>
    <w:p>
      <w:pPr>
        <w:pStyle w:val="14"/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>9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Department of Orthopaedics, Sir Run Run Shaw Hospital, School of Medicine, Zhejiang University, Hangzhou 310009, Zhejiang, China</w:t>
      </w:r>
    </w:p>
    <w:p>
      <w:pPr>
        <w:pStyle w:val="14"/>
        <w:spacing w:line="360" w:lineRule="auto"/>
        <w:rPr>
          <w:rFonts w:ascii="Times New Roman" w:hAnsi="Times New Roman"/>
        </w:rPr>
      </w:pPr>
    </w:p>
    <w:p>
      <w:pPr>
        <w:pStyle w:val="13"/>
        <w:spacing w:before="0" w:line="360" w:lineRule="auto"/>
        <w:ind w:left="311" w:hanging="198"/>
        <w:rPr>
          <w:rFonts w:ascii="Times New Roman" w:hAnsi="Times New Roman"/>
        </w:rPr>
      </w:pPr>
      <w:r>
        <w:rPr>
          <w:rFonts w:ascii="Times New Roman" w:hAnsi="Times New Roman"/>
          <w:b/>
        </w:rPr>
        <w:t>*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Correspondence: chenhuan7809@gmail.com; Tel.: +86-571-56021327; liuchaozju@zju.edu.cn; Tel.: + 86 571 87887950</w:t>
      </w:r>
    </w:p>
    <w:p>
      <w:r>
        <w:br w:type="page"/>
      </w: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ind w:left="0" w:leftChars="0" w:firstLine="0" w:firstLineChars="0"/>
        <w:jc w:val="center"/>
        <w:rPr>
          <w:rFonts w:hint="default" w:ascii="Times New Roman" w:hAnsi="Times New Roman" w:cs="Times New Roman"/>
          <w:b/>
          <w:lang w:val="en-US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1</w:t>
      </w:r>
      <w:r>
        <w:rPr>
          <w:rFonts w:hint="default" w:ascii="Times New Roman" w:hAnsi="Times New Roman" w:cs="Times New Roman"/>
          <w:b/>
        </w:rPr>
        <w:t>.</w:t>
      </w:r>
      <w:bookmarkStart w:id="3" w:name="OLE_LINK2"/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Probiotic Product Information</w:t>
      </w:r>
      <w:bookmarkEnd w:id="3"/>
    </w:p>
    <w:tbl>
      <w:tblPr>
        <w:tblStyle w:val="4"/>
        <w:tblW w:w="8874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8"/>
        <w:gridCol w:w="920"/>
        <w:gridCol w:w="2352"/>
        <w:gridCol w:w="1534"/>
        <w:gridCol w:w="1431"/>
        <w:gridCol w:w="176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868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b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2"/>
                <w:lang w:val="en-US" w:eastAsia="zh-CN"/>
              </w:rPr>
              <w:t>Number</w:t>
            </w:r>
          </w:p>
        </w:tc>
        <w:tc>
          <w:tcPr>
            <w:tcW w:w="920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b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2"/>
                <w:lang w:val="en-US" w:eastAsia="zh-CN"/>
              </w:rPr>
              <w:t>Product form</w:t>
            </w:r>
          </w:p>
        </w:tc>
        <w:tc>
          <w:tcPr>
            <w:tcW w:w="2352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b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2"/>
                <w:lang w:val="en-US" w:eastAsia="zh-CN"/>
              </w:rPr>
              <w:t>Probiotics declared on labels</w:t>
            </w:r>
          </w:p>
        </w:tc>
        <w:tc>
          <w:tcPr>
            <w:tcW w:w="1534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b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2"/>
                <w:lang w:val="en-US" w:eastAsia="zh-CN"/>
              </w:rPr>
              <w:t>Classification</w:t>
            </w:r>
          </w:p>
        </w:tc>
        <w:tc>
          <w:tcPr>
            <w:tcW w:w="1431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b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2"/>
                <w:lang w:val="en-US" w:eastAsia="zh-CN"/>
              </w:rPr>
              <w:t>Production batch number</w:t>
            </w:r>
          </w:p>
        </w:tc>
        <w:tc>
          <w:tcPr>
            <w:tcW w:w="1769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b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2"/>
                <w:lang w:val="en-US" w:eastAsia="zh-CN"/>
              </w:rPr>
              <w:t>Product nam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5" w:hRule="atLeast"/>
        </w:trPr>
        <w:tc>
          <w:tcPr>
            <w:tcW w:w="86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F8</w:t>
            </w:r>
          </w:p>
        </w:tc>
        <w:tc>
          <w:tcPr>
            <w:tcW w:w="92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owder</w:t>
            </w:r>
          </w:p>
        </w:tc>
        <w:tc>
          <w:tcPr>
            <w:tcW w:w="235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highlight w:val="none"/>
                <w:lang w:val="en-US" w:eastAsia="zh-CN"/>
              </w:rPr>
              <w:t>L. rhamnosus</w:t>
            </w:r>
            <w:r>
              <w:rPr>
                <w:rFonts w:hint="default" w:ascii="Times New Roman" w:hAnsi="Times New Roman" w:cs="Times New Roman"/>
                <w:sz w:val="21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highlight w:val="none"/>
                <w:lang w:val="en-US" w:eastAsia="zh-CN"/>
              </w:rPr>
              <w:t>B. lactobacillus, L. reuteri</w:t>
            </w:r>
            <w:r>
              <w:rPr>
                <w:rFonts w:hint="default" w:ascii="Times New Roman" w:hAnsi="Times New Roman" w:cs="Times New Roman"/>
                <w:sz w:val="21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highlight w:val="none"/>
                <w:lang w:val="en-US" w:eastAsia="zh-CN"/>
              </w:rPr>
              <w:t>B. animalis</w:t>
            </w:r>
          </w:p>
        </w:tc>
        <w:tc>
          <w:tcPr>
            <w:tcW w:w="153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Food</w:t>
            </w:r>
          </w:p>
        </w:tc>
        <w:tc>
          <w:tcPr>
            <w:tcW w:w="143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20180901</w:t>
            </w:r>
          </w:p>
        </w:tc>
        <w:tc>
          <w:tcPr>
            <w:tcW w:w="176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robiotic bacterium powde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5" w:hRule="atLeast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J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Granules</w:t>
            </w:r>
          </w:p>
        </w:tc>
        <w:tc>
          <w:tcPr>
            <w:tcW w:w="235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longum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bifidum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 xml:space="preserve"> S. thermophilu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L. acidophilu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L. delbrueckii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 subspecies bulgaricu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Health food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20180611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robiotic Granule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 w:hRule="atLeast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J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robiotics sachet</w:t>
            </w:r>
          </w:p>
        </w:tc>
        <w:tc>
          <w:tcPr>
            <w:tcW w:w="235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L. helveticu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bifidum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infanti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Food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810012099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robiotics sachet for childre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5" w:hRule="atLeast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owder</w:t>
            </w:r>
          </w:p>
        </w:tc>
        <w:tc>
          <w:tcPr>
            <w:tcW w:w="235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longum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L. acidophilu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S. faecali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Over-the-Counter drug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04320180856-2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Live combined B.,L. and E. Powder，oral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 w:hRule="atLeast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Tablets</w:t>
            </w:r>
          </w:p>
        </w:tc>
        <w:tc>
          <w:tcPr>
            <w:tcW w:w="235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longum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L. bulgaricu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S. thermophilu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Over-the-Counter drug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04320180856-2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Live combined B. and L. Tablet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5" w:hRule="atLeast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Tablets</w:t>
            </w:r>
          </w:p>
        </w:tc>
        <w:tc>
          <w:tcPr>
            <w:tcW w:w="235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infanti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 xml:space="preserve"> L. acidophilu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E. faecali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cereu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Over-the-Counter drug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201809382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Combined B., L., E. and B. cereus Tablets, Liv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 w:hRule="atLeast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P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Granules</w:t>
            </w:r>
          </w:p>
        </w:tc>
        <w:tc>
          <w:tcPr>
            <w:tcW w:w="235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B. subtilis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E. faecium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Over-the-Counter drug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18080014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cs="Times New Roman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Combined B.subtilis and E.Faecium Granules with multivitamines,Live</w:t>
            </w:r>
          </w:p>
        </w:tc>
      </w:tr>
    </w:tbl>
    <w:p>
      <w:pPr>
        <w:pStyle w:val="6"/>
        <w:jc w:val="center"/>
        <w:rPr>
          <w:rFonts w:hint="default" w:ascii="Times New Roman" w:hAnsi="Times New Roman" w:cs="Times New Roman"/>
          <w:b/>
        </w:r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2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lang w:val="en-US" w:eastAsia="zh-CN"/>
        </w:rPr>
        <w:t>Quality control of sequencing data from smart sequencing</w:t>
      </w:r>
    </w:p>
    <w:tbl>
      <w:tblPr>
        <w:tblStyle w:val="4"/>
        <w:tblW w:w="83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057"/>
        <w:gridCol w:w="1211"/>
        <w:gridCol w:w="226"/>
        <w:gridCol w:w="960"/>
        <w:gridCol w:w="298"/>
        <w:gridCol w:w="1362"/>
        <w:gridCol w:w="957"/>
        <w:gridCol w:w="519"/>
        <w:gridCol w:w="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05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Raw Reads</w:t>
            </w:r>
          </w:p>
        </w:tc>
        <w:tc>
          <w:tcPr>
            <w:tcW w:w="121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Raw Bases</w:t>
            </w:r>
          </w:p>
        </w:tc>
        <w:tc>
          <w:tcPr>
            <w:tcW w:w="1186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lean Reads</w:t>
            </w:r>
          </w:p>
        </w:tc>
        <w:tc>
          <w:tcPr>
            <w:tcW w:w="166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lean Bases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ffective Rate(%)</w:t>
            </w:r>
          </w:p>
        </w:tc>
        <w:tc>
          <w:tcPr>
            <w:tcW w:w="519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Q&gt;20(%)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Q&gt;30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A</w:t>
            </w:r>
          </w:p>
        </w:tc>
        <w:tc>
          <w:tcPr>
            <w:tcW w:w="10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,171,450</w:t>
            </w:r>
          </w:p>
        </w:tc>
        <w:tc>
          <w:tcPr>
            <w:tcW w:w="1437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25,717,500</w:t>
            </w:r>
          </w:p>
        </w:tc>
        <w:tc>
          <w:tcPr>
            <w:tcW w:w="1258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,835,600</w:t>
            </w:r>
          </w:p>
        </w:tc>
        <w:tc>
          <w:tcPr>
            <w:tcW w:w="13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60,600,052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1.95</w:t>
            </w:r>
          </w:p>
        </w:tc>
        <w:tc>
          <w:tcPr>
            <w:tcW w:w="5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16</w:t>
            </w:r>
          </w:p>
        </w:tc>
        <w:tc>
          <w:tcPr>
            <w:tcW w:w="5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4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,134,488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70,173,2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,749,39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92,852,11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2.5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2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4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6A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,643,110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,946,466,5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7,571,224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,509,278,854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9.45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0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7A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,843,716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76,557,4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,385,40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79,706,074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2.16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2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4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,590,522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88,578,3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,207,10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14,274,505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1.65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0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3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3A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1,656,872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,248,530,8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,490,23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,732,665,06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0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5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,694,866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754,229,9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,671,082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545,812,307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1.25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7.4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A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,187,802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528,170,3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,194,942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308,580,14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0.25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1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4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B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,525,332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278,799,8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,815,156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103,031,44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1.67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8.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4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,400,708</w:t>
            </w:r>
          </w:p>
        </w:tc>
        <w:tc>
          <w:tcPr>
            <w:tcW w:w="14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710,106,200</w:t>
            </w:r>
          </w:p>
        </w:tc>
        <w:tc>
          <w:tcPr>
            <w:tcW w:w="125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,782,094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,572,526,34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4.57</w:t>
            </w:r>
          </w:p>
        </w:tc>
        <w:tc>
          <w:tcPr>
            <w:tcW w:w="5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9.0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69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3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Quality control of sequencing data from Hiseq Xten platform</w:t>
      </w:r>
    </w:p>
    <w:tbl>
      <w:tblPr>
        <w:tblStyle w:val="4"/>
        <w:tblW w:w="9196" w:type="dxa"/>
        <w:tblInd w:w="-45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7"/>
        <w:gridCol w:w="1235"/>
        <w:gridCol w:w="877"/>
        <w:gridCol w:w="859"/>
        <w:gridCol w:w="702"/>
        <w:gridCol w:w="897"/>
        <w:gridCol w:w="507"/>
        <w:gridCol w:w="912"/>
        <w:gridCol w:w="554"/>
        <w:gridCol w:w="761"/>
        <w:gridCol w:w="9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5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23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otal raw bases</w:t>
            </w:r>
          </w:p>
        </w:tc>
        <w:tc>
          <w:tcPr>
            <w:tcW w:w="87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umber of raw reads</w:t>
            </w:r>
          </w:p>
        </w:tc>
        <w:tc>
          <w:tcPr>
            <w:tcW w:w="859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Mean read length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Mean read quality</w:t>
            </w:r>
          </w:p>
        </w:tc>
        <w:tc>
          <w:tcPr>
            <w:tcW w:w="89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lean bases</w:t>
            </w:r>
          </w:p>
        </w:tc>
        <w:tc>
          <w:tcPr>
            <w:tcW w:w="50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lean reads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Mean clean read Length</w:t>
            </w:r>
          </w:p>
        </w:tc>
        <w:tc>
          <w:tcPr>
            <w:tcW w:w="55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Mean clean read quality</w:t>
            </w:r>
          </w:p>
        </w:tc>
        <w:tc>
          <w:tcPr>
            <w:tcW w:w="76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lean read N50 length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ffective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A</w:t>
            </w:r>
          </w:p>
        </w:tc>
        <w:tc>
          <w:tcPr>
            <w:tcW w:w="12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97,416,759</w:t>
            </w:r>
          </w:p>
        </w:tc>
        <w:tc>
          <w:tcPr>
            <w:tcW w:w="8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7,616</w:t>
            </w: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,959.90</w:t>
            </w:r>
          </w:p>
        </w:tc>
        <w:tc>
          <w:tcPr>
            <w:tcW w:w="7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9</w:t>
            </w:r>
          </w:p>
        </w:tc>
        <w:tc>
          <w:tcPr>
            <w:tcW w:w="8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75,018,941</w:t>
            </w:r>
          </w:p>
        </w:tc>
        <w:tc>
          <w:tcPr>
            <w:tcW w:w="5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1,485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,442.80</w:t>
            </w:r>
          </w:p>
        </w:tc>
        <w:tc>
          <w:tcPr>
            <w:tcW w:w="5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</w:t>
            </w:r>
          </w:p>
        </w:tc>
        <w:tc>
          <w:tcPr>
            <w:tcW w:w="76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,277</w:t>
            </w:r>
          </w:p>
        </w:tc>
        <w:tc>
          <w:tcPr>
            <w:tcW w:w="9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29,489,29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5,44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,675.4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05,055,816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6,5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4,230.4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,29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6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29,251,380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7,44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,953.6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6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09,720,021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8,8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,494.0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7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1,407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7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58,619,80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4,18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3,414.6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46,839,927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9,39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,200.2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.1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6,79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7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99,381,720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7,77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3,219.5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83,925,137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2,8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4,733.2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7,48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3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93,173,84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7,15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,833.0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69,210,040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8,0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,800.6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4,929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5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14,466,46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7,83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,058.0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7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95,295,582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7,05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,433.5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8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,47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A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51,531,74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4,49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4,642.8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30,278,689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8,75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,264.0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6,33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B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59,848,59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9,17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,739.5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45,517,232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4,2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,998.7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0,809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6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87,536,557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,5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,081.5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.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72,012,285</w:t>
            </w:r>
          </w:p>
        </w:tc>
        <w:tc>
          <w:tcPr>
            <w:tcW w:w="5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2,0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7,832.50</w:t>
            </w:r>
          </w:p>
        </w:tc>
        <w:tc>
          <w:tcPr>
            <w:tcW w:w="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9,87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7.36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bookmarkStart w:id="4" w:name="OLE_LINK1"/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4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ssemblies of all probiotic isolates</w:t>
      </w:r>
    </w:p>
    <w:bookmarkEnd w:id="4"/>
    <w:tbl>
      <w:tblPr>
        <w:tblStyle w:val="4"/>
        <w:tblW w:w="83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4"/>
        <w:gridCol w:w="1234"/>
        <w:gridCol w:w="1269"/>
        <w:gridCol w:w="1362"/>
        <w:gridCol w:w="1071"/>
        <w:gridCol w:w="868"/>
        <w:gridCol w:w="16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50(bp)</w:t>
            </w:r>
          </w:p>
        </w:tc>
        <w:tc>
          <w:tcPr>
            <w:tcW w:w="1269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otal_length(bp)</w:t>
            </w:r>
          </w:p>
        </w:tc>
        <w:tc>
          <w:tcPr>
            <w:tcW w:w="136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umber(&gt;200bp)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umber(&gt;2000bp)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(%)</w:t>
            </w:r>
          </w:p>
        </w:tc>
        <w:tc>
          <w:tcPr>
            <w:tcW w:w="165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A</w:t>
            </w:r>
          </w:p>
        </w:tc>
        <w:tc>
          <w:tcPr>
            <w:tcW w:w="12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038911</w:t>
            </w:r>
          </w:p>
        </w:tc>
        <w:tc>
          <w:tcPr>
            <w:tcW w:w="12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038911</w:t>
            </w:r>
          </w:p>
        </w:tc>
        <w:tc>
          <w:tcPr>
            <w:tcW w:w="13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0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8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8.9</w:t>
            </w:r>
          </w:p>
        </w:tc>
        <w:tc>
          <w:tcPr>
            <w:tcW w:w="165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016822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058443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6.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86, CP045587,CP045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6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44283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44283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0.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7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13336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163684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.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90, CP045591, CP045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199525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210841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4.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93,CP045594, CP045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3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89753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93251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9.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96,CP045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7125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7125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9.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020185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080275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6.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67,CP045568, CP045569,CP045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B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73017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74562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7.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598, CP045599, CP045600, CP045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72420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80287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8.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P045602, CP045603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b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5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The maximum ANI between probiotic isolates and type strains</w:t>
      </w:r>
    </w:p>
    <w:tbl>
      <w:tblPr>
        <w:tblStyle w:val="4"/>
        <w:tblW w:w="833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0"/>
        <w:gridCol w:w="1248"/>
        <w:gridCol w:w="3722"/>
        <w:gridCol w:w="2446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NI(Maximum)</w:t>
            </w:r>
          </w:p>
        </w:tc>
        <w:tc>
          <w:tcPr>
            <w:tcW w:w="37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ype strain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enebank ID of type strai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9.99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reuteri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DSM 2001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001682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7.54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rhamnosu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DSM 200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143540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7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7.62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helvetic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DSM 2007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016085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9.06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plantar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subsp. plantarum ATCC 1491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014374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3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9.40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S. thermophil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TCC 1925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435450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7.36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delbruecki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subsp. delbrueckii DSM 2007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143387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8.31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paracase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subsp. paracasei ATCC 2530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015949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8.89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E. faecali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TCC 1943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039287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4.86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E. faecium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CTC717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900447735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6A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99.99 </w:t>
            </w:r>
          </w:p>
        </w:tc>
        <w:tc>
          <w:tcPr>
            <w:tcW w:w="37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B. anim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subsp. lactis DSM 10140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A_000022965.1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6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Strain typing by SNP distance (&lt;100bp)</w:t>
      </w:r>
    </w:p>
    <w:tbl>
      <w:tblPr>
        <w:tblStyle w:val="4"/>
        <w:tblW w:w="83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5"/>
        <w:gridCol w:w="1711"/>
        <w:gridCol w:w="5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71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NP distance（Min）</w:t>
            </w:r>
          </w:p>
        </w:tc>
        <w:tc>
          <w:tcPr>
            <w:tcW w:w="542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Reference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0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A</w:t>
            </w:r>
          </w:p>
        </w:tc>
        <w:tc>
          <w:tcPr>
            <w:tcW w:w="17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6</w:t>
            </w:r>
          </w:p>
        </w:tc>
        <w:tc>
          <w:tcPr>
            <w:tcW w:w="54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actobacillus reuteri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DSM 20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8</w:t>
            </w:r>
          </w:p>
        </w:tc>
        <w:tc>
          <w:tcPr>
            <w:tcW w:w="5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actobacillus rhamnosu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DSM 14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6A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7</w:t>
            </w:r>
          </w:p>
        </w:tc>
        <w:tc>
          <w:tcPr>
            <w:tcW w:w="5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Bifidobacterium anim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subsp. lactis B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8</w:t>
            </w:r>
          </w:p>
        </w:tc>
        <w:tc>
          <w:tcPr>
            <w:tcW w:w="5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actobacillus plantar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DOM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0</w:t>
            </w:r>
          </w:p>
        </w:tc>
        <w:tc>
          <w:tcPr>
            <w:tcW w:w="5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nterococcus faeci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JE1</w:t>
            </w:r>
          </w:p>
        </w:tc>
      </w:tr>
    </w:tbl>
    <w:p>
      <w:pPr>
        <w:pStyle w:val="6"/>
        <w:jc w:val="center"/>
        <w:rPr>
          <w:rFonts w:hint="default" w:ascii="Times New Roman" w:hAnsi="Times New Roman" w:cs="Times New Roman"/>
          <w:b/>
        </w:r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7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Strain typing by MLST based on whole genome</w:t>
      </w:r>
    </w:p>
    <w:tbl>
      <w:tblPr>
        <w:tblStyle w:val="4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4"/>
        <w:gridCol w:w="1708"/>
        <w:gridCol w:w="2204"/>
        <w:gridCol w:w="3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pecies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eqeuence type(ST)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ocus_All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B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. faecalis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T745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roE_24, gdh_89, gki_25, gyd_6, pstS_7, xpt_2, yqiL_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.faecium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T81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dk_27, atpA_6, ddl_6, gdh_4, gyd_3, pstS_3, purK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3A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.thermophilus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ew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rB_2, clpX_9, dnaA_8, murC_2, pepX_12, pyrG_10, recA_4, rpoB_3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b/>
        </w:r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2"/>
          <w:lang w:val="en-US" w:eastAsia="zh-CN" w:bidi="en-US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8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ntibiotic resistance of isolates from probiotic products</w:t>
      </w:r>
    </w:p>
    <w:tbl>
      <w:tblPr>
        <w:tblStyle w:val="4"/>
        <w:tblW w:w="862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6"/>
        <w:gridCol w:w="1915"/>
        <w:gridCol w:w="1446"/>
        <w:gridCol w:w="1534"/>
        <w:gridCol w:w="1432"/>
        <w:gridCol w:w="1471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Drug Class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Annotated antibiotic genes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Annotated AMR genes in CARD</w:t>
            </w:r>
          </w:p>
        </w:tc>
        <w:tc>
          <w:tcPr>
            <w:tcW w:w="14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Query</w:t>
            </w: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genes in genome</w:t>
            </w:r>
          </w:p>
        </w:tc>
        <w:tc>
          <w:tcPr>
            <w:tcW w:w="14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AMR Gene Famil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bookmarkStart w:id="5" w:name="OLE_LINK17"/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B.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anim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ssp. TK-J6A</w:t>
            </w:r>
            <w:bookmarkEnd w:id="5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etracycline antibiot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etW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ARO:300019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0_049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etracycline-resistant ribosomal protection protei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rifamycin antibiotic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bookmarkStart w:id="6" w:name="OLE_LINK14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Bifidobacterium adolescentis rpoB mutants conferring resistance to rifampicin </w:t>
            </w:r>
            <w:bookmarkEnd w:id="6"/>
          </w:p>
        </w:tc>
        <w:tc>
          <w:tcPr>
            <w:tcW w:w="1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ARO:3004480 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0_06860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rifamycin-resistant beta-subunit of RNA polymerase (rpoB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faec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TK-P4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cridine dy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bookmarkStart w:id="7" w:name="OLE_LINK20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emeA</w:t>
            </w:r>
            <w:bookmarkEnd w:id="7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RO:30035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5_045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multidrug and toxic compound extrusion (MATE) transporte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iaminopyrimidine antibiot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fr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RO:30028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5_067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rimethoprim resistant dihydrofolate reductase df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lincosamide antibiotic;macrolide antibiotic;oxazolidinone antibiotic;phenicol antibiotic;pleuromutilin antibiotic;streptogramin antibiotic;tetracycline antibiot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bookmarkStart w:id="8" w:name="OLE_LINK19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lsaA</w:t>
            </w:r>
            <w:bookmarkEnd w:id="8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RO:30003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5_108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BC-F ATP-binding cassette ribosomal protection protei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E.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faecium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19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minoglycoside antibiotic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AAC(6')-Ii 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RO:3002556</w:t>
            </w:r>
          </w:p>
        </w:tc>
        <w:tc>
          <w:tcPr>
            <w:tcW w:w="1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6_10865</w:t>
            </w:r>
          </w:p>
        </w:tc>
        <w:tc>
          <w:tcPr>
            <w:tcW w:w="14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AC(6'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lincosamide antibiotic;macrolide antibiotic;oxazolidinone antibiotic;phenicol antibiotic;pleuromutilin antibiotic;streptogramin antibiotic;tetracycline antibiotic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msrC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RO:3002819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6_12760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BC-F ATP-binding cassette ribosomal protection protein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9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nnotated virulence factors in genomes of probiotic isolates</w:t>
      </w:r>
    </w:p>
    <w:tbl>
      <w:tblPr>
        <w:tblStyle w:val="4"/>
        <w:tblW w:w="929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2"/>
        <w:gridCol w:w="2341"/>
        <w:gridCol w:w="3124"/>
        <w:gridCol w:w="1134"/>
        <w:gridCol w:w="1395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23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Virulence factors</w:t>
            </w:r>
          </w:p>
        </w:tc>
        <w:tc>
          <w:tcPr>
            <w:tcW w:w="31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Virulence factors name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Related genes</w:t>
            </w:r>
          </w:p>
        </w:tc>
        <w:tc>
          <w:tcPr>
            <w:tcW w:w="13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loc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Streptococcus thermophilus TK-P3A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VFG005365(gi:2253743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(ssp-5)agglutinin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3_054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VFG006078(gi:55821451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(rgpE)polysaccharide biosynthesis protein/putative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3_014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86(gi:55821454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gpB)polysaccharide biosynthesis protein/putative rhamnosyl 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5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81(gi:5582339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mlD)dTDP-4-keto-L-rhamnose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5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82(gi:5582145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gpD)polysaccharide ABC exporter ATP-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4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84(gi:5582145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gpC)polysaccharide ABC exporter membrane-span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88(gi:5582145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gpA)polysaccharide biosynthesis protein/putative rhamnosyl 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5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53(gi:5582112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psB)exopolysaccharide biosynthesi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95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47(gi:5582112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psC)exopolysaccharide exporter accessor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9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74(gi:5582145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gpF)polysaccharide biosynthesi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4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11(gi:11662784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STER_1071)Transcriptional regul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95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999(gi:5582111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ps2)exopolysaccharide biosynthesis protein,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96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865(gi:24378821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SMU.322c)glucose-1-phosphate uridyl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33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987(gi:55821116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ps3)exopolysaccharide biosynthesis protein,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96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91(gi:5582145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rgpX3)polysaccharide biosynthesis protein, putative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15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6031(gi:5582112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psE)exopolysaccharide biosynthesis protein, glycosyl-1-phosphate 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9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323(gi:5582014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bpD)cell wall protein precursor, similar to choline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46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190(gi:55820986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fbp54)fibronectin-binding protein-like protein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10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382(gi:11662801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srtA)Sortase (surface protein transpept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05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19077(gi:16983281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plr/gapA)glyceraldehyde-3-phosphate dehydrogenase, typ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30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5556(gi:11662709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tig/ropA)FKBP-type peptidyl-prolyl cis-trans isomerase (trigger facto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3_052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 xml:space="preserve"> Enterococcus faecalis TK-P4B</w:t>
            </w:r>
          </w:p>
        </w:tc>
        <w:tc>
          <w:tcPr>
            <w:tcW w:w="23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3(gb|NP_816134)</w:t>
            </w:r>
          </w:p>
        </w:tc>
        <w:tc>
          <w:tcPr>
            <w:tcW w:w="31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H) lipoprotein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50</w:t>
            </w:r>
          </w:p>
        </w:tc>
        <w:tc>
          <w:tcPr>
            <w:tcW w:w="13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4(gb|NP_81613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G) MurB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1(gb|NP_81613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J) ABC transporter, ATP-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2(gb|NP_81613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I) UDP-galactopyranose mu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8(gb|NP_816139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C) teichoic acid biosynthesis protein, put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0(gb|NP_816131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K) ABC transporter, permeas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6(gb|NP_81613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E) glycosyl transferase, group 2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87(gb|NP_81613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cpsD) glycosyl transferase, group 2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97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49(gi:39769948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bpC) Endocarditis and Biofilm-Associated Pilus subuni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4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77(gb|NP_81482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bpB) endocarditis and biofilm-associated pilus minor subunit Eb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45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56(gi:384512836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OG1RF_10872) sor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45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38(gi:38451283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OG1RF_10869) von Willebrand factor type A domain-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45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3508(gb|NP_81389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fss1) Enterococcus faecalis surface protein Fss1, fibrinogen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04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77(gi:38451349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fsrB) FsrB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7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79(gi:38451349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fsrA) FsrA response regul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79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74(gi:39770012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fsrC) sensor histidine kinase Fs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79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02174(gb|NP_815516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gelE) coccoly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79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65(gi:384512514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OG1RF_10550) family 8 polysaccharide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3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63(gi:384513489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sprE) Spr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5_079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 xml:space="preserve"> Enterococcus faecium TK-P5D</w:t>
            </w:r>
          </w:p>
        </w:tc>
        <w:tc>
          <w:tcPr>
            <w:tcW w:w="23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71(gi:529233057)</w:t>
            </w:r>
          </w:p>
        </w:tc>
        <w:tc>
          <w:tcPr>
            <w:tcW w:w="31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FAU085_00344) LacI family sugar-binding transcriptional regulator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01940</w:t>
            </w:r>
          </w:p>
        </w:tc>
        <w:tc>
          <w:tcPr>
            <w:tcW w:w="13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5683(gi:52923445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EFAU085_01747) phosphatidate cytidyl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054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86(gi:209491039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pilE) cell wall-associated LPXTG-lik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134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Plasmid(CP045603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84(gi:209491034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pilF) minor pilin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134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Plasmid(CP045603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89(gi:20949103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ACI49672) putative housekeeping sor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134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Plasmid(CP045603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88(gi:20949103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pilA) Pi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134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Plasmid(CP045603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87(gi:209491036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ACI49670) putative pilus-dedicated sor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134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Plasmid(CP045603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02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VFG042990(gi:209491029)</w:t>
            </w:r>
          </w:p>
        </w:tc>
        <w:tc>
          <w:tcPr>
            <w:tcW w:w="31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(ACI49664) putative pilus-dedicated sortas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GFB66_06910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2"/>
                <w:lang w:val="en-US" w:eastAsia="zh-CN" w:bidi="en-US"/>
              </w:rPr>
              <w:t>Chromosome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10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nnotated toxic metabolites in probiotic isolates</w:t>
      </w:r>
    </w:p>
    <w:tbl>
      <w:tblPr>
        <w:tblStyle w:val="4"/>
        <w:tblW w:w="911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1"/>
        <w:gridCol w:w="1678"/>
        <w:gridCol w:w="1677"/>
        <w:gridCol w:w="1677"/>
        <w:gridCol w:w="1500"/>
        <w:gridCol w:w="1337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Toxic metabolites classification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Toxic metabolites associated key enzymes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Subject ID(UniProt)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Annotated genes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Locu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wordWrap/>
              <w:topLinePunct w:val="0"/>
              <w:bidi w:val="0"/>
              <w:spacing w:line="360" w:lineRule="auto"/>
              <w:ind w:firstLine="210" w:firstLineChars="10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E.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faeci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TK-P5D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biogenic ami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yrosine decarboxyl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0A4U0ZE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6_015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6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yrosine decarboxyl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0A0M1X7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6_019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67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lactate dehydroge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A0A4U9QNC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6_079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faec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TK-P4B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biogenic amines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yrosine decarboxylase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X5NXB3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5_02130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L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delbrueckii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P3MRA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 dehydrogenase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P26297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7_00380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wordWrap/>
              <w:topLinePunct w:val="0"/>
              <w:bidi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plantar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TK-P2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nitrocompoun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FMN-dependent NADH-azoreduct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Q890E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2_004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nitrocompoun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FMN-dependent NADH-azoreduct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Q88Y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2_040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 dehydroge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Q88VJ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2_088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helveticus TK-J7A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 dehydrogenase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P30901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1_00340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reuteri TK-F8A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D-lactate dehydrogenase</w:t>
            </w: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P26297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GFB68_09175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</w:tbl>
    <w:p>
      <w:pPr>
        <w:pStyle w:val="6"/>
        <w:jc w:val="center"/>
        <w:rPr>
          <w:rFonts w:hint="default" w:ascii="Times New Roman" w:hAnsi="Times New Roman" w:cs="Times New Roman"/>
          <w:b/>
        </w:r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11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Insertion sequences in the genomes of all isolates</w:t>
      </w:r>
    </w:p>
    <w:tbl>
      <w:tblPr>
        <w:tblStyle w:val="4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3"/>
        <w:gridCol w:w="1003"/>
        <w:gridCol w:w="3096"/>
        <w:gridCol w:w="14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 family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 ID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reuter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F8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re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re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rhamnos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5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rh2,ISLca2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B. anim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J6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Bia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helveticu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J7A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0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e4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8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e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00/IS60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e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e6,ISLhe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3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dl3,ISLjo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e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lasm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60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e60,ISLhe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98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h1,ISLhe5,ISLhe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65,ISLhe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lasm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re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de1,ISLhe10,ISLhe11,ISLhe13,ISLke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plantarum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82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P2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. thermophilu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3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00/IS60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Strs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Sth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981,ISSth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216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Ssu6，ISSmu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delbruecki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P3MRA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10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4,ISLdl4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dl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3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7,ISLjo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. faec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4B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3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485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Lgar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216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. faecium TK-P5D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256</w:t>
            </w:r>
          </w:p>
        </w:tc>
        <w:tc>
          <w:tcPr>
            <w:tcW w:w="3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542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542,ISLgar5,ISEfa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lasm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4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4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lasm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1216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lasm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98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Efm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hrom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Efm1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lasmid</w:t>
            </w:r>
          </w:p>
        </w:tc>
      </w:tr>
    </w:tbl>
    <w:p>
      <w:pPr>
        <w:rPr>
          <w:rFonts w:hint="default" w:ascii="Times New Roman" w:hAnsi="Times New Roman" w:cs="Times New Roman"/>
          <w:b/>
        </w:rPr>
      </w:pPr>
      <w:bookmarkStart w:id="9" w:name="OLE_LINK4"/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12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cs="Times New Roman"/>
        </w:rPr>
        <w:t xml:space="preserve"> </w:t>
      </w:r>
      <w:bookmarkStart w:id="10" w:name="OLE_LINK5"/>
      <w:r>
        <w:rPr>
          <w:rFonts w:hint="default" w:ascii="Times New Roman" w:hAnsi="Times New Roman" w:eastAsia="宋体" w:cs="Times New Roman"/>
          <w:lang w:val="en-US" w:eastAsia="zh-CN"/>
        </w:rPr>
        <w:t>Transposon in the genomes of isolates from probiotic products</w:t>
      </w:r>
      <w:bookmarkEnd w:id="10"/>
    </w:p>
    <w:bookmarkEnd w:id="9"/>
    <w:tbl>
      <w:tblPr>
        <w:tblStyle w:val="4"/>
        <w:tblpPr w:leftFromText="180" w:rightFromText="180" w:vertAnchor="text" w:horzAnchor="page" w:tblpX="1822" w:tblpY="15"/>
        <w:tblOverlap w:val="never"/>
        <w:tblW w:w="88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8"/>
        <w:gridCol w:w="1585"/>
        <w:gridCol w:w="1430"/>
        <w:gridCol w:w="1358"/>
        <w:gridCol w:w="1122"/>
        <w:gridCol w:w="799"/>
        <w:gridCol w:w="1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5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15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Location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Query_start</w:t>
            </w:r>
          </w:p>
        </w:tc>
        <w:tc>
          <w:tcPr>
            <w:tcW w:w="13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Query_end</w:t>
            </w: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Subject_id</w:t>
            </w:r>
          </w:p>
        </w:tc>
        <w:tc>
          <w:tcPr>
            <w:tcW w:w="7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Identity</w:t>
            </w:r>
          </w:p>
        </w:tc>
        <w:tc>
          <w:tcPr>
            <w:tcW w:w="10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lang w:val="en-US" w:eastAsia="zh-CN" w:bidi="en-US"/>
              </w:rPr>
              <w:t>Query co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5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lang w:val="en-US" w:eastAsia="zh-CN" w:bidi="en-US"/>
              </w:rPr>
              <w:t xml:space="preserve"> faecali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K-P4B</w:t>
            </w:r>
          </w:p>
        </w:tc>
        <w:tc>
          <w:tcPr>
            <w:tcW w:w="15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Chromosome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2193052</w:t>
            </w:r>
          </w:p>
        </w:tc>
        <w:tc>
          <w:tcPr>
            <w:tcW w:w="13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2194656</w:t>
            </w: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Tn5385</w:t>
            </w:r>
          </w:p>
        </w:tc>
        <w:tc>
          <w:tcPr>
            <w:tcW w:w="7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98.009</w:t>
            </w:r>
          </w:p>
        </w:tc>
        <w:tc>
          <w:tcPr>
            <w:tcW w:w="10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lang w:val="en-US" w:eastAsia="zh-CN" w:bidi="en-US"/>
              </w:rPr>
              <w:t>100%</w:t>
            </w:r>
          </w:p>
        </w:tc>
      </w:tr>
    </w:tbl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  <w:b/>
        </w:r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Table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 S13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ctive prophages in the genomes of isolates from probiotic products</w:t>
      </w:r>
    </w:p>
    <w:tbl>
      <w:tblPr>
        <w:tblStyle w:val="4"/>
        <w:tblW w:w="887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7"/>
        <w:gridCol w:w="1023"/>
        <w:gridCol w:w="709"/>
        <w:gridCol w:w="928"/>
        <w:gridCol w:w="558"/>
        <w:gridCol w:w="707"/>
        <w:gridCol w:w="1025"/>
        <w:gridCol w:w="1987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Isolates</w:t>
            </w:r>
          </w:p>
        </w:tc>
        <w:tc>
          <w:tcPr>
            <w:tcW w:w="10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Candidate ID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Start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End</w:t>
            </w:r>
          </w:p>
        </w:tc>
        <w:tc>
          <w:tcPr>
            <w:tcW w:w="5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ength</w:t>
            </w:r>
          </w:p>
        </w:tc>
        <w:tc>
          <w:tcPr>
            <w:tcW w:w="7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Category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Score</w:t>
            </w:r>
          </w:p>
        </w:tc>
        <w:tc>
          <w:tcPr>
            <w:tcW w:w="19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Closest phag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paracase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TK-P4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4A_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826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8728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460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8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actobacillus phage PLE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4A_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9604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9863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58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actobacillus phage PLE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4A_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1537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19233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385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actobacillus phage PLE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4A_5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96268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986620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3936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88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Enterococcus phage IME-EFm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</w:trPr>
        <w:tc>
          <w:tcPr>
            <w:tcW w:w="19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reuter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TK-F8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F8A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_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8724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8932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08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actobacillus phage Lv-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F8A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_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8770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93168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546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actobacillus phage phiad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F8A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_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1857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2288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430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Staphylococcus phage IME1323_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F8A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_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2162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2468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305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Lactobacillus phage LF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F8A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_4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429982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440141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0160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85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Staphylococcus prophage phiPV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faecali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TK-P4B</w:t>
            </w:r>
          </w:p>
        </w:tc>
        <w:tc>
          <w:tcPr>
            <w:tcW w:w="10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4B_43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143218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173827</w:t>
            </w:r>
          </w:p>
        </w:tc>
        <w:tc>
          <w:tcPr>
            <w:tcW w:w="5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30610</w:t>
            </w:r>
          </w:p>
        </w:tc>
        <w:tc>
          <w:tcPr>
            <w:tcW w:w="7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85</w:t>
            </w:r>
          </w:p>
        </w:tc>
        <w:tc>
          <w:tcPr>
            <w:tcW w:w="19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Staphylococcus phage 2638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faeci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 xml:space="preserve"> TK-P5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5D_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0284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05548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7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8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Enterococcus phage phiEf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5D_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9775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0176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400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Enterococcus phage phiFL1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36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P5D_5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1302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41024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28000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Active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2"/>
                <w:highlight w:val="none"/>
                <w:lang w:val="en-US" w:eastAsia="zh-CN" w:bidi="en-US"/>
              </w:rPr>
              <w:t>Streptococcus phage phiJH1301-2</w:t>
            </w:r>
          </w:p>
        </w:tc>
      </w:tr>
    </w:tbl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 xml:space="preserve">S14.  </w:t>
      </w:r>
      <w:r>
        <w:rPr>
          <w:rFonts w:hint="default" w:ascii="Times New Roman" w:hAnsi="Times New Roman" w:eastAsia="宋体" w:cs="Times New Roman"/>
          <w:lang w:val="en-US" w:eastAsia="zh-CN"/>
        </w:rPr>
        <w:t>Plasmids in the probiotic isolates</w:t>
      </w:r>
    </w:p>
    <w:tbl>
      <w:tblPr>
        <w:tblStyle w:val="4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77"/>
        <w:gridCol w:w="2550"/>
        <w:gridCol w:w="27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07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25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Number of Plasmids</w:t>
            </w:r>
          </w:p>
        </w:tc>
        <w:tc>
          <w:tcPr>
            <w:tcW w:w="270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Virulence factors in Plasm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plantarum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2A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S. thermophil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3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delbrueckii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paracasei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bookmarkStart w:id="11" w:name="OLE_LINK3"/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E. faecali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4B</w:t>
            </w:r>
            <w:bookmarkEnd w:id="11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E. faecium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P5D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FB66_13435,GFB66_13445,GFB66_13420,GFB66_13425,GFB66_13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B. animalis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subsp. lacti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6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helvetic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7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reuteri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rhamnos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F8B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--</w:t>
            </w:r>
          </w:p>
        </w:tc>
      </w:tr>
    </w:tbl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  <w:b/>
        </w:rPr>
      </w:pP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  <w:b/>
        </w:rPr>
      </w:pP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  <w:b/>
        </w:r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>
      <w:pPr>
        <w:pStyle w:val="6"/>
        <w:keepNext w:val="0"/>
        <w:keepLines w:val="0"/>
        <w:pageBreakBefore w:val="0"/>
        <w:widowControl/>
        <w:wordWrap/>
        <w:topLinePunct w:val="0"/>
        <w:bidi w:val="0"/>
        <w:spacing w:line="360" w:lineRule="auto"/>
        <w:jc w:val="center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S15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Crispr-Cas systems in the genomes of isolates from probiotic products</w:t>
      </w:r>
    </w:p>
    <w:tbl>
      <w:tblPr>
        <w:tblStyle w:val="4"/>
        <w:tblpPr w:leftFromText="180" w:rightFromText="180" w:vertAnchor="text" w:horzAnchor="page" w:tblpX="492" w:tblpY="2286"/>
        <w:tblOverlap w:val="never"/>
        <w:tblW w:w="102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808"/>
        <w:gridCol w:w="539"/>
        <w:gridCol w:w="649"/>
        <w:gridCol w:w="669"/>
        <w:gridCol w:w="635"/>
        <w:gridCol w:w="2446"/>
        <w:gridCol w:w="1408"/>
        <w:gridCol w:w="831"/>
        <w:gridCol w:w="1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solates</w:t>
            </w:r>
          </w:p>
        </w:tc>
        <w:tc>
          <w:tcPr>
            <w:tcW w:w="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rrays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ID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tart position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nd position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ength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Repeat consensus/ Cas type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Repeat length or Cas system length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pacers number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vidence_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rhamnosu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F8B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F8B_C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218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219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4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GGTCCTTACACGCAGACTTCTGCGCCGGGGAGCGCGTTATG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F8B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3069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3070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TTACATTCTAGCTTACGCCCATAACG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F8B_C_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720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721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ATGCTGCTGCGAAAACGCGCTTACAGTCGCAGCAATCTC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F8B_C_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689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691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4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GCCTTAAACGTGATGGCCCGGGTTTGGTCATTGCGTTTAAGG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F8B_C_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09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32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8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TCTTGAACTGATTGATCTGACATCTACCTGAG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 syste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F8B_Cas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32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94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14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-TypeI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B. anim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subsp. lactis TK-J6A</w:t>
            </w:r>
          </w:p>
        </w:tc>
        <w:tc>
          <w:tcPr>
            <w:tcW w:w="8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6A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3330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3715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85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GTCGGTTTTGCGGATGCTTCCG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6A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191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191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TTCCGTCTCTTTTTACGCAG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6A_C_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169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185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1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CCTCAATGAAGCTCCGAAGCCGAGACTTCGGAG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6A_C_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172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173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TGGCGTCCATGTCACGCGCGGAATCG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 syste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6A_cas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086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168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22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-TypeIU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L. helveticus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K-J7A</w:t>
            </w:r>
          </w:p>
        </w:tc>
        <w:tc>
          <w:tcPr>
            <w:tcW w:w="8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7A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81211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83442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31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CGCACTCCTTGTGAGTGCGTGGATTGAAAT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2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3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7A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548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955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TTGAACAAAACACATCATATACCATATTAGTTCGAATATCAAACTAT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7A_C_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1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3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AACCCTTGCTACGAGCGAAAGTCTAAAAAATAG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 syste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J7A_cas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729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810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10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-TypeI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plantar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2A</w:t>
            </w:r>
          </w:p>
        </w:tc>
        <w:tc>
          <w:tcPr>
            <w:tcW w:w="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2A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666083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666168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5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AAGAAACTTAAAGTGTCTTATT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S. thermophilu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3A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A_C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102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103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ATAACATTCAAGTGTTTGTTTGAAT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A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555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578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7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TTTTGTACTCTCAAGATTTAAGTAACTGTACA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 syste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A_cas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507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544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4417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-TypeII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delbruecki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P3MRA</w:t>
            </w:r>
          </w:p>
        </w:tc>
        <w:tc>
          <w:tcPr>
            <w:tcW w:w="8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0816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0972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56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TACTGAAAAATACAGAAAATGAAACTATTAAACAATTAGCAGCTGAAAAGCTAC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5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660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662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3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GGCCAGCTCTAAGTCGGCGGCTAAATCCGCGGCCAGTTCTGCCGTTAGTT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_C_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871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872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TGAGGCTAGAGCCGGTGAAGTTGACCCGGAGGCCGT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_C_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546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577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07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ATTCCCCACGCAAGTGGGGGTGATC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_C_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7713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7714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0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TGGCGTAGGGGAGTGAGAACGATGAAGATCG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 syste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3MRA_cas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452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7546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35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-TypeI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L. paracasei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4A</w:t>
            </w:r>
          </w:p>
        </w:tc>
        <w:tc>
          <w:tcPr>
            <w:tcW w:w="8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4A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60742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60874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32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TTGCGCGTTTCGGAGTTCAGCAATATCAGGCAGGGCTTTGGTCGTTT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9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4A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90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98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82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CTCTTGAACTGATTGATTCGACATCTACCTGAG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 syste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4A_cas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698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2760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616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AS-TypeI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. faecalis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4B</w:t>
            </w:r>
          </w:p>
        </w:tc>
        <w:tc>
          <w:tcPr>
            <w:tcW w:w="8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4B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95170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95337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7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GTTTTGGTACCATTCTAAACAACATGACTCTAAAAC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6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4B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780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8781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ACAACGTTCCCTTTGGTCACCTTGTGCTGTT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630"/>
              </w:tabs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E. faeciu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 xml:space="preserve"> TK-P5D</w:t>
            </w:r>
          </w:p>
        </w:tc>
        <w:tc>
          <w:tcPr>
            <w:tcW w:w="8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rispr</w:t>
            </w:r>
          </w:p>
        </w:tc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5D_C_1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85269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685362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93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GAGGAAGAAGGTGTTGTTTCTGCTGCA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8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5D_C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419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420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1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CTTTGCTCAACCAGTATTGTTTATCATC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7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P5D_C_3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430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557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27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TCAGAGGGTATGAAAATCATACC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2"/>
                <w:lang w:val="en-US" w:eastAsia="zh-CN" w:bidi="en-US"/>
              </w:rPr>
              <w:t>1</w:t>
            </w:r>
          </w:p>
        </w:tc>
      </w:tr>
    </w:tbl>
    <w:p>
      <w:pPr>
        <w:pStyle w:val="6"/>
        <w:jc w:val="center"/>
        <w:rPr>
          <w:rFonts w:hint="default" w:ascii="Times New Roman" w:hAnsi="Times New Roman" w:eastAsia="宋体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C0CEB"/>
    <w:rsid w:val="0DAD3D70"/>
    <w:rsid w:val="11AF5AB6"/>
    <w:rsid w:val="1A6D4631"/>
    <w:rsid w:val="1C9E3994"/>
    <w:rsid w:val="1D872182"/>
    <w:rsid w:val="22BD4808"/>
    <w:rsid w:val="23607394"/>
    <w:rsid w:val="24F5128A"/>
    <w:rsid w:val="2BB34169"/>
    <w:rsid w:val="2C0026F5"/>
    <w:rsid w:val="2F6F4ECF"/>
    <w:rsid w:val="306A6D7A"/>
    <w:rsid w:val="31694030"/>
    <w:rsid w:val="32113610"/>
    <w:rsid w:val="345F0D86"/>
    <w:rsid w:val="34DF6B42"/>
    <w:rsid w:val="35993AF6"/>
    <w:rsid w:val="36A376BA"/>
    <w:rsid w:val="37101FDA"/>
    <w:rsid w:val="381E6AFE"/>
    <w:rsid w:val="3A7C46D8"/>
    <w:rsid w:val="3C1A0DE3"/>
    <w:rsid w:val="408F0C15"/>
    <w:rsid w:val="4198699C"/>
    <w:rsid w:val="45EE75B5"/>
    <w:rsid w:val="489003D2"/>
    <w:rsid w:val="4A7A7BFD"/>
    <w:rsid w:val="4D150A02"/>
    <w:rsid w:val="4D3972C2"/>
    <w:rsid w:val="527E2585"/>
    <w:rsid w:val="57F41B79"/>
    <w:rsid w:val="5B426CA2"/>
    <w:rsid w:val="5E914B19"/>
    <w:rsid w:val="5F6267B3"/>
    <w:rsid w:val="5FFB5247"/>
    <w:rsid w:val="63242391"/>
    <w:rsid w:val="636655D5"/>
    <w:rsid w:val="67DA4465"/>
    <w:rsid w:val="684670A4"/>
    <w:rsid w:val="699D41A4"/>
    <w:rsid w:val="6F465824"/>
    <w:rsid w:val="751F1E40"/>
    <w:rsid w:val="75E80D35"/>
    <w:rsid w:val="776A4DEA"/>
    <w:rsid w:val="7D0420F2"/>
    <w:rsid w:val="7E3A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customStyle="1" w:styleId="6">
    <w:name w:val="MDPI_4.1_table_caption"/>
    <w:basedOn w:val="7"/>
    <w:qFormat/>
    <w:uiPriority w:val="0"/>
    <w:pPr>
      <w:spacing w:before="240" w:after="120" w:line="260" w:lineRule="atLeast"/>
      <w:ind w:left="425" w:right="425"/>
    </w:pPr>
    <w:rPr>
      <w:rFonts w:cs="Times New Roman"/>
      <w:snapToGrid/>
      <w:szCs w:val="22"/>
    </w:rPr>
  </w:style>
  <w:style w:type="paragraph" w:customStyle="1" w:styleId="7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9">
    <w:name w:val="font1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31"/>
    <w:basedOn w:val="5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paragraph" w:customStyle="1" w:styleId="11">
    <w:name w:val="MDPI_1.3_authornames"/>
    <w:basedOn w:val="12"/>
    <w:next w:val="13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2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">
    <w:name w:val="MDPI_1.4_history"/>
    <w:basedOn w:val="7"/>
    <w:next w:val="1"/>
    <w:qFormat/>
    <w:uiPriority w:val="0"/>
    <w:pPr>
      <w:ind w:left="113"/>
      <w:jc w:val="left"/>
    </w:pPr>
    <w:rPr>
      <w:snapToGrid/>
    </w:rPr>
  </w:style>
  <w:style w:type="paragraph" w:customStyle="1" w:styleId="14">
    <w:name w:val="MDPI_1.6_affiliation"/>
    <w:basedOn w:val="7"/>
    <w:qFormat/>
    <w:uiPriority w:val="0"/>
    <w:pPr>
      <w:spacing w:before="0"/>
      <w:ind w:left="311" w:hanging="198"/>
      <w:jc w:val="left"/>
    </w:pPr>
    <w:rPr>
      <w:snapToGrid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2259</Words>
  <Characters>17183</Characters>
  <Lines>0</Lines>
  <Paragraphs>0</Paragraphs>
  <TotalTime>0</TotalTime>
  <ScaleCrop>false</ScaleCrop>
  <LinksUpToDate>false</LinksUpToDate>
  <CharactersWithSpaces>18149</CharactersWithSpaces>
  <Application>WPS Office_11.8.2.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2:56:00Z</dcterms:created>
  <dc:creator>86187</dc:creator>
  <cp:lastModifiedBy>M</cp:lastModifiedBy>
  <dcterms:modified xsi:type="dcterms:W3CDTF">2020-12-14T07:5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276</vt:lpwstr>
  </property>
</Properties>
</file>